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892" w:tblpY="154"/>
        <w:tblW w:w="0" w:type="auto"/>
        <w:tblLook w:val="04A0"/>
      </w:tblPr>
      <w:tblGrid>
        <w:gridCol w:w="1840"/>
        <w:gridCol w:w="1042"/>
        <w:gridCol w:w="1042"/>
        <w:gridCol w:w="1042"/>
        <w:gridCol w:w="1042"/>
        <w:gridCol w:w="1042"/>
        <w:gridCol w:w="1085"/>
        <w:gridCol w:w="1143"/>
        <w:gridCol w:w="222"/>
      </w:tblGrid>
      <w:tr w:rsidR="00F11F65" w:rsidRPr="00D364F3" w:rsidTr="0048297E">
        <w:trPr>
          <w:trHeight w:val="315"/>
        </w:trPr>
        <w:tc>
          <w:tcPr>
            <w:tcW w:w="0" w:type="auto"/>
            <w:gridSpan w:val="9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11F65" w:rsidRDefault="00981C15" w:rsidP="00F11F6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Table </w:t>
            </w:r>
            <w:r w:rsidR="00EA355E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 w:rsidR="00F11F65" w:rsidRPr="00F11F65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 w:rsidR="00F11F65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</w:t>
            </w:r>
            <w:r w:rsidR="00F11F65" w:rsidRPr="00F11F65">
              <w:rPr>
                <w:rFonts w:eastAsia="Times New Roman" w:cs="Arial"/>
                <w:b/>
                <w:i/>
                <w:color w:val="000000"/>
                <w:sz w:val="20"/>
                <w:szCs w:val="20"/>
              </w:rPr>
              <w:t>Employment Status by Nurse Type and Region of Primary Employment</w:t>
            </w:r>
          </w:p>
        </w:tc>
      </w:tr>
      <w:tr w:rsidR="00027EB8" w:rsidRPr="00D364F3" w:rsidTr="000A7A6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027EB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ursing </w:t>
            </w:r>
          </w:p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Atlantic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QC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ON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MB/SK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AB/BC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Default="001955C0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Territories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Default="00027EB8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Total</w:t>
            </w:r>
          </w:p>
          <w:p w:rsidR="0048297E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  <w:p w:rsidR="0048297E" w:rsidRPr="00D364F3" w:rsidRDefault="0048297E" w:rsidP="0048297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N </w:t>
            </w:r>
            <w:r w:rsidRPr="006E4D21">
              <w:rPr>
                <w:rFonts w:eastAsia="Times New Roman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F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3 (7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0 (8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6 (8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9 (7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4 (7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0 (6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22 (7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P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4 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Job Sha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a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 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ontract/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 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0D5FCC" w:rsidP="0048297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Total </w:t>
            </w:r>
            <w:r w:rsidR="0048297E"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NP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F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12 (6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3 (5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18 (5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64 (4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14 (3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61 (5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72 (5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P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14 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9 (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3 (3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40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55 (4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76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07 (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Job Sha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5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1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a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4 (1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8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9 (1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9 (1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1 (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9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40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27EB8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027E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ontract/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3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7 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5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5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79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27EB8" w:rsidRPr="00D364F3" w:rsidRDefault="00027EB8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34 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27EB8" w:rsidRPr="00D364F3" w:rsidRDefault="00027EB8" w:rsidP="00027EB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0D5FCC" w:rsidP="0048297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Total </w:t>
            </w:r>
            <w:r w:rsidR="0048297E"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RN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F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90 (6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9 (3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13 (6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15 (3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94 (3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4 (6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705 (5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P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85 (1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71 (6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3 (3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33 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05 (4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470 (3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Job Sha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a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3 (1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3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6 (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68 (2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11 (13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23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ontract/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4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0D5FCC" w:rsidP="0048297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Total </w:t>
            </w:r>
            <w:r w:rsidR="0048297E"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LPN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Pr="00D364F3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F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93 (6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3 (6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28 (6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PT Perman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39 (2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9 (3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58 (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Job Sha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asu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18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>25 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48297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color w:val="000000"/>
                <w:sz w:val="20"/>
                <w:szCs w:val="20"/>
              </w:rPr>
              <w:t xml:space="preserve">   Contract/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8297E" w:rsidRPr="00D364F3" w:rsidTr="00D66B7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0D5FCC" w:rsidP="0048297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Total </w:t>
            </w:r>
            <w:r w:rsidR="0048297E"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RPN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8297E" w:rsidRPr="00D364F3" w:rsidRDefault="0048297E" w:rsidP="00D66B70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D364F3">
              <w:rPr>
                <w:rFonts w:eastAsia="Times New Roman" w:cs="Arial"/>
                <w:b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8297E" w:rsidRDefault="0048297E" w:rsidP="0048297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015282" w:rsidRDefault="00015282">
      <w:pPr>
        <w:rPr>
          <w:rFonts w:ascii="Arial" w:hAnsi="Arial" w:cs="Arial"/>
          <w:sz w:val="24"/>
          <w:szCs w:val="24"/>
        </w:rPr>
      </w:pPr>
    </w:p>
    <w:p w:rsidR="00015282" w:rsidRDefault="00015282">
      <w:pPr>
        <w:rPr>
          <w:rFonts w:ascii="Arial" w:hAnsi="Arial" w:cs="Arial"/>
          <w:sz w:val="24"/>
          <w:szCs w:val="24"/>
        </w:rPr>
      </w:pPr>
    </w:p>
    <w:sectPr w:rsidR="00015282" w:rsidSect="00D27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characterSpacingControl w:val="doNotCompress"/>
  <w:compat/>
  <w:docVars>
    <w:docVar w:name="Total_Editing_Time" w:val="22"/>
  </w:docVars>
  <w:rsids>
    <w:rsidRoot w:val="00FC556B"/>
    <w:rsid w:val="00015282"/>
    <w:rsid w:val="00027EB8"/>
    <w:rsid w:val="000A7A68"/>
    <w:rsid w:val="000D5FCC"/>
    <w:rsid w:val="000D6A49"/>
    <w:rsid w:val="000D7424"/>
    <w:rsid w:val="001214A5"/>
    <w:rsid w:val="001450D9"/>
    <w:rsid w:val="001955C0"/>
    <w:rsid w:val="001B2DCE"/>
    <w:rsid w:val="001C7F93"/>
    <w:rsid w:val="00236AA7"/>
    <w:rsid w:val="002B0D1B"/>
    <w:rsid w:val="002D238A"/>
    <w:rsid w:val="00302D9D"/>
    <w:rsid w:val="00383A70"/>
    <w:rsid w:val="003A333C"/>
    <w:rsid w:val="00450CB0"/>
    <w:rsid w:val="00467F9B"/>
    <w:rsid w:val="0048297E"/>
    <w:rsid w:val="00507ABC"/>
    <w:rsid w:val="005B3FF3"/>
    <w:rsid w:val="006949A1"/>
    <w:rsid w:val="006C200E"/>
    <w:rsid w:val="006E4D21"/>
    <w:rsid w:val="00764117"/>
    <w:rsid w:val="0077342A"/>
    <w:rsid w:val="00796388"/>
    <w:rsid w:val="007B7BE0"/>
    <w:rsid w:val="00806158"/>
    <w:rsid w:val="00981C15"/>
    <w:rsid w:val="009A53DD"/>
    <w:rsid w:val="00B06AEA"/>
    <w:rsid w:val="00B870DA"/>
    <w:rsid w:val="00C229C8"/>
    <w:rsid w:val="00C55307"/>
    <w:rsid w:val="00CD200F"/>
    <w:rsid w:val="00D27D88"/>
    <w:rsid w:val="00D364F3"/>
    <w:rsid w:val="00D4448D"/>
    <w:rsid w:val="00D66B70"/>
    <w:rsid w:val="00DC11E8"/>
    <w:rsid w:val="00EA355E"/>
    <w:rsid w:val="00F1087E"/>
    <w:rsid w:val="00F11F65"/>
    <w:rsid w:val="00FA3A29"/>
    <w:rsid w:val="00FB3706"/>
    <w:rsid w:val="00FC5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67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3</Words>
  <Characters>1257</Characters>
  <Application>Microsoft Office Word</Application>
  <DocSecurity>0</DocSecurity>
  <Lines>314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British Columbia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 Ouellet</dc:creator>
  <cp:lastModifiedBy>LACOSTA</cp:lastModifiedBy>
  <cp:revision>33</cp:revision>
  <dcterms:created xsi:type="dcterms:W3CDTF">2016-06-21T17:46:00Z</dcterms:created>
  <dcterms:modified xsi:type="dcterms:W3CDTF">2017-05-16T12:48:00Z</dcterms:modified>
</cp:coreProperties>
</file>